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6023F" w14:textId="77777777" w:rsidR="00EB78C1" w:rsidRDefault="00EB78C1" w:rsidP="00EB78C1">
      <w:proofErr w:type="spellStart"/>
      <w:r>
        <w:t>C</w:t>
      </w:r>
      <w:r w:rsidRPr="00EB78C1">
        <w:t>ontree</w:t>
      </w:r>
      <w:proofErr w:type="spellEnd"/>
      <w:r>
        <w:t xml:space="preserve"> file content:</w:t>
      </w:r>
      <w:bookmarkStart w:id="0" w:name="_GoBack"/>
      <w:bookmarkEnd w:id="0"/>
    </w:p>
    <w:p w14:paraId="4BE0E63B" w14:textId="77777777" w:rsidR="00EB78C1" w:rsidRDefault="00EB78C1" w:rsidP="00EB78C1"/>
    <w:p w14:paraId="0DED39E2" w14:textId="77777777" w:rsidR="00EB78C1" w:rsidRPr="00EB78C1" w:rsidRDefault="00EB78C1" w:rsidP="00EB78C1">
      <w:r w:rsidRPr="00EB78C1">
        <w:t>(Ageratina_adenophora:0.006216,((((((Anthriscus_cerefolium:0.010425,Daucus_carota:0.010397)100:0.027160,(Eleutherococcus_senticosus:0.003569,Panax_ginseng:0.005690)100:0.008733)100:0.013367,((Arabidopsis_thaliana:0.100466,Spinacia_oleracea:0.075379)100:0.019905,((((Atropa_belladonna:0.006215,(Datura_stramonium:0.005685,((Solanum_bulbocastanum:0.000721,Solanum_tuberosum:0.001465)99:0.000400,Solanum_lycopersicum:0.002874)100:0.006093)100:0.000751)100:0.001395,(((Nicotiana_sylvestris:0.000003,Nicotiana_tabacum:0.000067)100:0.001870,Nicotiana_undulata:0.002507)96:0.000397,Nicotiana_tomentosiformis:0.003865)100:0.002232)100:0.021776,Ipomoea_purpurea:0.056923)100:0.009908,((((Boea_hygrometrica:0.021461,Haberlea_rhodopensis:0.008336)100:0.018801,(Salvia_miltiorrhiza:0.037284,Sesamum_indicum:0.010427)100:0.003648)100:0.009208,(Jasminum_nudiflorum:0.029519,((((Olea_europaea:0.000403,Olea_europaea_europaea:0.000100)62:0.000026,Olea_europaea_maroccana:0.000041)66:0.000129,Olea_europaea_cuspidata:0.000349)100:0.001148,Olea_woodiana_woodiana:0.000919)100:0.005177)100:0.008210)100:0.012714,Coffea_arabica:0.049401)56:0.001305)100:0.010105)100:0.006119)100:0.008592,Trachelium_caeruleum:0.067059)100:0.031946,Lactuca_sativa:0.011599)100:0.002026,Jacobaea_vulgaris:0.017145)100:0.005482,(Guizotia_abyssinica:0.005073,Helianthus_annuus:0.007732)99:0.000775);</w:t>
      </w:r>
    </w:p>
    <w:p w14:paraId="60D23B69" w14:textId="77777777" w:rsidR="00137298" w:rsidRDefault="00EB78C1"/>
    <w:sectPr w:rsidR="00137298" w:rsidSect="00350C7D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8C1"/>
    <w:rsid w:val="00350C7D"/>
    <w:rsid w:val="006D263D"/>
    <w:rsid w:val="00AB3A89"/>
    <w:rsid w:val="00B344E5"/>
    <w:rsid w:val="00EB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D8E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2.DOCX</DocumentId>
    <TitleName xmlns="fb88adc0-4a92-421d-b04d-61347b390d81">Data Sheet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35F05B6-4165-43C6-8B7C-700F0966C92E}"/>
</file>

<file path=customXml/itemProps2.xml><?xml version="1.0" encoding="utf-8"?>
<ds:datastoreItem xmlns:ds="http://schemas.openxmlformats.org/officeDocument/2006/customXml" ds:itemID="{0F514974-F655-4DE2-A5F6-33DF637A90C1}"/>
</file>

<file path=customXml/itemProps3.xml><?xml version="1.0" encoding="utf-8"?>
<ds:datastoreItem xmlns:ds="http://schemas.openxmlformats.org/officeDocument/2006/customXml" ds:itemID="{C2B27CA5-18BA-4440-93B1-6F24AE7A07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7</Characters>
  <Application>Microsoft Macintosh Word</Application>
  <DocSecurity>0</DocSecurity>
  <Lines>9</Lines>
  <Paragraphs>2</Paragraphs>
  <ScaleCrop>false</ScaleCrop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еселин Баев</dc:creator>
  <cp:keywords/>
  <dc:description/>
  <cp:lastModifiedBy>Веселин Баев</cp:lastModifiedBy>
  <cp:revision>1</cp:revision>
  <dcterms:created xsi:type="dcterms:W3CDTF">2016-12-20T16:25:00Z</dcterms:created>
  <dcterms:modified xsi:type="dcterms:W3CDTF">2016-12-20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